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0E520" w14:textId="77777777" w:rsidR="00097E54" w:rsidRDefault="00097E54" w:rsidP="00097E54">
      <w:pPr>
        <w:ind w:left="1440"/>
        <w:outlineLvl w:val="0"/>
        <w:rPr>
          <w:b/>
        </w:rPr>
      </w:pPr>
    </w:p>
    <w:p w14:paraId="4C32E2C0" w14:textId="77777777" w:rsidR="00097E54" w:rsidRDefault="00097E54" w:rsidP="00097E54">
      <w:pPr>
        <w:ind w:left="1440"/>
        <w:outlineLvl w:val="0"/>
        <w:rPr>
          <w:b/>
        </w:rPr>
      </w:pPr>
    </w:p>
    <w:p w14:paraId="5731CFB1" w14:textId="77777777" w:rsidR="00097E54" w:rsidRDefault="00097E54" w:rsidP="00097E54">
      <w:pPr>
        <w:ind w:firstLine="720"/>
        <w:outlineLvl w:val="0"/>
        <w:rPr>
          <w:b/>
        </w:rPr>
      </w:pPr>
      <w:r>
        <w:rPr>
          <w:b/>
        </w:rPr>
        <w:t>Supplemental Table 2</w:t>
      </w:r>
      <w:r w:rsidRPr="00F52AC4">
        <w:rPr>
          <w:b/>
        </w:rPr>
        <w:t xml:space="preserve">. </w:t>
      </w:r>
      <w:r>
        <w:rPr>
          <w:b/>
        </w:rPr>
        <w:t xml:space="preserve">Top five most prevalent infant and maternal fungal taxa by </w:t>
      </w:r>
    </w:p>
    <w:p w14:paraId="2CF9A161" w14:textId="77777777" w:rsidR="00097E54" w:rsidRPr="00173C0C" w:rsidRDefault="00097E54" w:rsidP="00097E54">
      <w:pPr>
        <w:ind w:firstLine="720"/>
        <w:outlineLvl w:val="0"/>
        <w:rPr>
          <w:b/>
        </w:rPr>
      </w:pPr>
      <w:r>
        <w:rPr>
          <w:b/>
        </w:rPr>
        <w:t>body site.</w:t>
      </w:r>
      <w:r w:rsidRPr="00F52AC4">
        <w:rPr>
          <w:b/>
        </w:rPr>
        <w:t xml:space="preserve"> </w:t>
      </w:r>
    </w:p>
    <w:tbl>
      <w:tblPr>
        <w:tblStyle w:val="PlainTable4"/>
        <w:tblW w:w="8371" w:type="dxa"/>
        <w:jc w:val="center"/>
        <w:tblLook w:val="04A0" w:firstRow="1" w:lastRow="0" w:firstColumn="1" w:lastColumn="0" w:noHBand="0" w:noVBand="1"/>
      </w:tblPr>
      <w:tblGrid>
        <w:gridCol w:w="1797"/>
        <w:gridCol w:w="1437"/>
        <w:gridCol w:w="3250"/>
        <w:gridCol w:w="1887"/>
      </w:tblGrid>
      <w:tr w:rsidR="00097E54" w:rsidRPr="002A6A4B" w14:paraId="191BAF73" w14:textId="77777777" w:rsidTr="005F6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B0C52D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 Origin</w:t>
            </w:r>
          </w:p>
        </w:tc>
        <w:tc>
          <w:tcPr>
            <w:tcW w:w="143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B893F5E" w14:textId="77777777" w:rsidR="00097E54" w:rsidRPr="00173C0C" w:rsidRDefault="00097E54" w:rsidP="005F6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B</w:t>
            </w:r>
            <w:r w:rsidRPr="00173C0C">
              <w:rPr>
                <w:rFonts w:eastAsia="Times New Roman"/>
                <w:color w:val="000000"/>
              </w:rPr>
              <w:t>ody Site</w:t>
            </w:r>
          </w:p>
        </w:tc>
        <w:tc>
          <w:tcPr>
            <w:tcW w:w="325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B50C1E8" w14:textId="77777777" w:rsidR="00097E54" w:rsidRPr="00173C0C" w:rsidRDefault="00097E54" w:rsidP="005F6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188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42BA313" w14:textId="77777777" w:rsidR="00097E54" w:rsidRPr="00173C0C" w:rsidRDefault="00097E54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Samples</w:t>
            </w:r>
            <w:r w:rsidRPr="00173C0C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097E54" w:rsidRPr="002A6A4B" w14:paraId="32378CB1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18" w:space="0" w:color="auto"/>
            </w:tcBorders>
            <w:vAlign w:val="center"/>
          </w:tcPr>
          <w:p w14:paraId="5626944F" w14:textId="77777777" w:rsidR="00097E54" w:rsidRDefault="00097E54" w:rsidP="005F6FD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ant</w:t>
            </w:r>
          </w:p>
        </w:tc>
        <w:tc>
          <w:tcPr>
            <w:tcW w:w="1437" w:type="dxa"/>
            <w:tcBorders>
              <w:top w:val="single" w:sz="18" w:space="0" w:color="auto"/>
            </w:tcBorders>
            <w:noWrap/>
            <w:vAlign w:val="center"/>
          </w:tcPr>
          <w:p w14:paraId="21148A1F" w14:textId="77777777" w:rsidR="00097E54" w:rsidRPr="00280683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tcBorders>
              <w:top w:val="single" w:sz="18" w:space="0" w:color="auto"/>
            </w:tcBorders>
            <w:noWrap/>
          </w:tcPr>
          <w:p w14:paraId="2C037E8F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87" w:type="dxa"/>
            <w:tcBorders>
              <w:top w:val="single" w:sz="18" w:space="0" w:color="auto"/>
            </w:tcBorders>
            <w:noWrap/>
          </w:tcPr>
          <w:p w14:paraId="1D1B0FBD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097E54" w:rsidRPr="002A6A4B" w14:paraId="20B904FE" w14:textId="77777777" w:rsidTr="005F6FD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181D43A3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35B875D1" w14:textId="77777777" w:rsidR="00097E54" w:rsidRPr="00F63DCE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F63DCE">
              <w:rPr>
                <w:rFonts w:eastAsia="Times New Roman"/>
                <w:b/>
                <w:color w:val="000000"/>
              </w:rPr>
              <w:t>Skin</w:t>
            </w:r>
          </w:p>
        </w:tc>
        <w:tc>
          <w:tcPr>
            <w:tcW w:w="3250" w:type="dxa"/>
            <w:noWrap/>
            <w:hideMark/>
          </w:tcPr>
          <w:p w14:paraId="008CB636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andida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136DC95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89.6</w:t>
            </w:r>
          </w:p>
        </w:tc>
      </w:tr>
      <w:tr w:rsidR="00097E54" w:rsidRPr="002A6A4B" w14:paraId="255CB3C6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7501407A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4C13735B" w14:textId="77777777" w:rsidR="00097E54" w:rsidRPr="00F63DCE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213D4300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464021C7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87.9</w:t>
            </w:r>
          </w:p>
        </w:tc>
      </w:tr>
      <w:tr w:rsidR="00097E54" w:rsidRPr="002A6A4B" w14:paraId="2E750816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70697CA8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19E02F0C" w14:textId="77777777" w:rsidR="00097E54" w:rsidRPr="00F63DCE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48799622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>Saccharomyces cerevisiae</w:t>
            </w:r>
          </w:p>
        </w:tc>
        <w:tc>
          <w:tcPr>
            <w:tcW w:w="1887" w:type="dxa"/>
            <w:noWrap/>
            <w:vAlign w:val="bottom"/>
            <w:hideMark/>
          </w:tcPr>
          <w:p w14:paraId="7B8167B8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77.6</w:t>
            </w:r>
          </w:p>
        </w:tc>
      </w:tr>
      <w:tr w:rsidR="00097E54" w:rsidRPr="002A6A4B" w14:paraId="6E8BD2F2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5AC412C6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2F112D84" w14:textId="77777777" w:rsidR="00097E54" w:rsidRPr="00F63DCE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410BF6E5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030B9626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55.2</w:t>
            </w:r>
          </w:p>
        </w:tc>
      </w:tr>
      <w:tr w:rsidR="00097E54" w:rsidRPr="002A6A4B" w14:paraId="03778341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05286F07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7B381351" w14:textId="77777777" w:rsidR="00097E54" w:rsidRPr="00F63DCE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3149F7F9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orthopsilosi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7DBAD482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39.6</w:t>
            </w:r>
          </w:p>
        </w:tc>
      </w:tr>
      <w:tr w:rsidR="00097E54" w:rsidRPr="002A6A4B" w14:paraId="58F998C0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1AF30A31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78DAA867" w14:textId="77777777" w:rsidR="00097E54" w:rsidRPr="00F63DCE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F63DCE">
              <w:rPr>
                <w:rFonts w:eastAsia="Times New Roman"/>
                <w:b/>
                <w:color w:val="000000"/>
              </w:rPr>
              <w:t>Oral</w:t>
            </w:r>
          </w:p>
        </w:tc>
        <w:tc>
          <w:tcPr>
            <w:tcW w:w="3250" w:type="dxa"/>
            <w:noWrap/>
            <w:hideMark/>
          </w:tcPr>
          <w:p w14:paraId="777B76DE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568C21CD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96.4</w:t>
            </w:r>
          </w:p>
        </w:tc>
      </w:tr>
      <w:tr w:rsidR="00097E54" w:rsidRPr="002A6A4B" w14:paraId="4A9FBA2B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7A65F170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33EC40E9" w14:textId="77777777" w:rsidR="00097E54" w:rsidRPr="00F63DCE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098301CA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01E85F61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89.3</w:t>
            </w:r>
          </w:p>
        </w:tc>
      </w:tr>
      <w:tr w:rsidR="00097E54" w:rsidRPr="002A6A4B" w14:paraId="6CEE8060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CB5EAB9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19FAA9A7" w14:textId="77777777" w:rsidR="00097E54" w:rsidRPr="00F63DCE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404B3B9E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>S. cerevisiae</w:t>
            </w:r>
          </w:p>
        </w:tc>
        <w:tc>
          <w:tcPr>
            <w:tcW w:w="1887" w:type="dxa"/>
            <w:noWrap/>
            <w:vAlign w:val="bottom"/>
            <w:hideMark/>
          </w:tcPr>
          <w:p w14:paraId="213AEEF9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64.3</w:t>
            </w:r>
          </w:p>
        </w:tc>
      </w:tr>
      <w:tr w:rsidR="00097E54" w:rsidRPr="002A6A4B" w14:paraId="397AD539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14BFCC61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1D104F20" w14:textId="77777777" w:rsidR="00097E54" w:rsidRPr="00F63DCE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15B846B5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orthopsilosi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597D5D8D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62.5</w:t>
            </w:r>
          </w:p>
        </w:tc>
      </w:tr>
      <w:tr w:rsidR="00097E54" w:rsidRPr="002A6A4B" w14:paraId="52591164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3852ADDF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56E50666" w14:textId="77777777" w:rsidR="00097E54" w:rsidRPr="00F63DCE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2B334E59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6A517742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57.1</w:t>
            </w:r>
          </w:p>
        </w:tc>
      </w:tr>
      <w:tr w:rsidR="00097E54" w:rsidRPr="002A6A4B" w14:paraId="628783CE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3DFD112E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3088E21C" w14:textId="77777777" w:rsidR="00097E54" w:rsidRPr="00F63DCE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F63DCE">
              <w:rPr>
                <w:rFonts w:eastAsia="Times New Roman"/>
                <w:b/>
                <w:color w:val="000000"/>
              </w:rPr>
              <w:t>Anal</w:t>
            </w:r>
          </w:p>
        </w:tc>
        <w:tc>
          <w:tcPr>
            <w:tcW w:w="3250" w:type="dxa"/>
            <w:noWrap/>
            <w:hideMark/>
          </w:tcPr>
          <w:p w14:paraId="0E572231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3FC7795C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95.0</w:t>
            </w:r>
          </w:p>
        </w:tc>
      </w:tr>
      <w:tr w:rsidR="00097E54" w:rsidRPr="002A6A4B" w14:paraId="7431C592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03D85752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1D9AA455" w14:textId="77777777" w:rsidR="00097E54" w:rsidRPr="00F63DCE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509F058E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7FA4E6A8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93.3</w:t>
            </w:r>
          </w:p>
        </w:tc>
      </w:tr>
      <w:tr w:rsidR="00097E54" w:rsidRPr="002A6A4B" w14:paraId="04BB9437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34756CB3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17D7CFD8" w14:textId="77777777" w:rsidR="00097E54" w:rsidRPr="00280683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4D4D4984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73C0C"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  <w:vAlign w:val="bottom"/>
            <w:hideMark/>
          </w:tcPr>
          <w:p w14:paraId="290A21B3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85.0</w:t>
            </w:r>
          </w:p>
        </w:tc>
      </w:tr>
      <w:tr w:rsidR="00097E54" w:rsidRPr="002A6A4B" w14:paraId="2749B792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2B31C0B2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hideMark/>
          </w:tcPr>
          <w:p w14:paraId="2EBA47C7" w14:textId="77777777" w:rsidR="00097E54" w:rsidRPr="00280683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  <w:hideMark/>
          </w:tcPr>
          <w:p w14:paraId="3B607256" w14:textId="77777777" w:rsidR="00097E54" w:rsidRPr="00173C0C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173C0C">
              <w:rPr>
                <w:rFonts w:eastAsia="Times New Roman"/>
                <w:i/>
                <w:iCs/>
                <w:color w:val="000000"/>
              </w:rPr>
              <w:t>S. cerevisiae</w:t>
            </w:r>
          </w:p>
        </w:tc>
        <w:tc>
          <w:tcPr>
            <w:tcW w:w="1887" w:type="dxa"/>
            <w:noWrap/>
            <w:vAlign w:val="bottom"/>
            <w:hideMark/>
          </w:tcPr>
          <w:p w14:paraId="7E0F2D4C" w14:textId="77777777" w:rsidR="00097E54" w:rsidRPr="00173C0C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83.3</w:t>
            </w:r>
          </w:p>
        </w:tc>
      </w:tr>
      <w:tr w:rsidR="00097E54" w:rsidRPr="002A6A4B" w14:paraId="43530D7C" w14:textId="77777777" w:rsidTr="005F6FD5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bottom w:val="single" w:sz="4" w:space="0" w:color="auto"/>
            </w:tcBorders>
            <w:vAlign w:val="center"/>
          </w:tcPr>
          <w:p w14:paraId="5214125C" w14:textId="77777777" w:rsidR="00097E54" w:rsidRPr="00173C0C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671147B5" w14:textId="77777777" w:rsidR="00097E54" w:rsidRPr="00280683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173C0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250" w:type="dxa"/>
            <w:tcBorders>
              <w:bottom w:val="single" w:sz="4" w:space="0" w:color="auto"/>
            </w:tcBorders>
            <w:noWrap/>
            <w:hideMark/>
          </w:tcPr>
          <w:p w14:paraId="1CF8E75D" w14:textId="77777777" w:rsidR="00097E54" w:rsidRPr="00173C0C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orthopsilosis</w:t>
            </w:r>
            <w:proofErr w:type="spellEnd"/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hideMark/>
          </w:tcPr>
          <w:p w14:paraId="13D090E3" w14:textId="77777777" w:rsidR="00097E54" w:rsidRPr="00173C0C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56D1E">
              <w:rPr>
                <w:rFonts w:ascii="Times" w:eastAsia="Times New Roman" w:hAnsi="Times"/>
                <w:color w:val="000000"/>
              </w:rPr>
              <w:t>61.7</w:t>
            </w:r>
          </w:p>
        </w:tc>
      </w:tr>
      <w:tr w:rsidR="00097E54" w:rsidRPr="002A6A4B" w14:paraId="2F6CADA9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4" w:space="0" w:color="auto"/>
            </w:tcBorders>
            <w:vAlign w:val="center"/>
          </w:tcPr>
          <w:p w14:paraId="643930A7" w14:textId="77777777" w:rsidR="00097E54" w:rsidRDefault="00097E54" w:rsidP="005F6FD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ernal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vAlign w:val="center"/>
          </w:tcPr>
          <w:p w14:paraId="010C5202" w14:textId="77777777" w:rsidR="00097E54" w:rsidRPr="00280683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tcBorders>
              <w:top w:val="single" w:sz="4" w:space="0" w:color="auto"/>
            </w:tcBorders>
            <w:noWrap/>
          </w:tcPr>
          <w:p w14:paraId="50B2DA50" w14:textId="77777777" w:rsidR="00097E54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noWrap/>
          </w:tcPr>
          <w:p w14:paraId="786E02C1" w14:textId="77777777" w:rsidR="00097E54" w:rsidRPr="002A6A4B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097E54" w:rsidRPr="002A6A4B" w14:paraId="68E9DE31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774EF67F" w14:textId="77777777" w:rsidR="00097E54" w:rsidRPr="00280683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2B5358A1" w14:textId="77777777" w:rsidR="00097E54" w:rsidRPr="00280683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Vaginal</w:t>
            </w:r>
          </w:p>
        </w:tc>
        <w:tc>
          <w:tcPr>
            <w:tcW w:w="3250" w:type="dxa"/>
            <w:noWrap/>
          </w:tcPr>
          <w:p w14:paraId="377BE0F2" w14:textId="77777777" w:rsidR="00097E54" w:rsidRPr="002A6A4B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.</w:t>
            </w:r>
            <w:r w:rsidRPr="002A6A4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</w:tcPr>
          <w:p w14:paraId="26717031" w14:textId="77777777" w:rsidR="00097E54" w:rsidRPr="002A6A4B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 w:rsidR="00097E54" w:rsidRPr="002A6A4B" w14:paraId="2CF4AE07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EFDE832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1DC1C3AC" w14:textId="77777777" w:rsidR="00097E54" w:rsidRPr="00280683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2D7C5A8D" w14:textId="77777777" w:rsidR="00097E54" w:rsidRPr="002A6A4B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</w:tcPr>
          <w:p w14:paraId="16AAAE7D" w14:textId="77777777" w:rsidR="00097E54" w:rsidRPr="002A6A4B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 w:rsidR="00097E54" w:rsidRPr="002A6A4B" w14:paraId="5AF531D1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1C51A5C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419110C4" w14:textId="77777777" w:rsidR="00097E54" w:rsidRPr="00280683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753D04C5" w14:textId="77777777" w:rsidR="00097E54" w:rsidRPr="002A6A4B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</w:tcPr>
          <w:p w14:paraId="40ECE40A" w14:textId="77777777" w:rsidR="00097E54" w:rsidRPr="002A6A4B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</w:t>
            </w:r>
          </w:p>
        </w:tc>
      </w:tr>
      <w:tr w:rsidR="00097E54" w:rsidRPr="002A6A4B" w14:paraId="28251299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0B850522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0922938A" w14:textId="77777777" w:rsidR="00097E54" w:rsidRPr="00280683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0E82D2BA" w14:textId="77777777" w:rsidR="00097E54" w:rsidRPr="002A6A4B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erevisiae</w:t>
            </w:r>
          </w:p>
        </w:tc>
        <w:tc>
          <w:tcPr>
            <w:tcW w:w="1887" w:type="dxa"/>
            <w:noWrap/>
          </w:tcPr>
          <w:p w14:paraId="4BDAE8E2" w14:textId="77777777" w:rsidR="00097E54" w:rsidRPr="002A6A4B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</w:t>
            </w:r>
          </w:p>
        </w:tc>
      </w:tr>
      <w:tr w:rsidR="00097E54" w:rsidRPr="002A6A4B" w14:paraId="45D6F6D2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31475206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18226CE0" w14:textId="77777777" w:rsidR="00097E54" w:rsidRPr="00280683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7BB785CB" w14:textId="77777777" w:rsidR="00097E54" w:rsidRPr="002A6A4B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Cladosporium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velox</w:t>
            </w:r>
            <w:proofErr w:type="spellEnd"/>
          </w:p>
        </w:tc>
        <w:tc>
          <w:tcPr>
            <w:tcW w:w="1887" w:type="dxa"/>
            <w:noWrap/>
          </w:tcPr>
          <w:p w14:paraId="4A94B455" w14:textId="77777777" w:rsidR="00097E54" w:rsidRPr="002A6A4B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</w:t>
            </w:r>
          </w:p>
        </w:tc>
      </w:tr>
      <w:tr w:rsidR="00097E54" w:rsidRPr="002A6A4B" w14:paraId="51CB9A36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2C7BD3D" w14:textId="77777777" w:rsidR="00097E54" w:rsidRPr="00280683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23B3BD08" w14:textId="77777777" w:rsidR="00097E54" w:rsidRPr="00280683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280683">
              <w:rPr>
                <w:rFonts w:eastAsia="Times New Roman"/>
                <w:b/>
                <w:color w:val="000000"/>
              </w:rPr>
              <w:t>Anal</w:t>
            </w:r>
          </w:p>
        </w:tc>
        <w:tc>
          <w:tcPr>
            <w:tcW w:w="3250" w:type="dxa"/>
            <w:noWrap/>
          </w:tcPr>
          <w:p w14:paraId="416796A6" w14:textId="77777777" w:rsidR="00097E54" w:rsidRPr="002A6A4B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2A6A4B">
              <w:rPr>
                <w:rFonts w:eastAsia="Times New Roman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887" w:type="dxa"/>
            <w:noWrap/>
          </w:tcPr>
          <w:p w14:paraId="3E0B47BB" w14:textId="77777777" w:rsidR="00097E54" w:rsidRPr="002A6A4B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 w:rsidR="00097E54" w:rsidRPr="002A6A4B" w14:paraId="009EBF74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0AE7FC30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00C26681" w14:textId="77777777" w:rsidR="00097E54" w:rsidRPr="00280683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250" w:type="dxa"/>
            <w:noWrap/>
          </w:tcPr>
          <w:p w14:paraId="3CE304A8" w14:textId="77777777" w:rsidR="00097E54" w:rsidRPr="002A6A4B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887" w:type="dxa"/>
            <w:noWrap/>
          </w:tcPr>
          <w:p w14:paraId="6C3677CC" w14:textId="77777777" w:rsidR="00097E54" w:rsidRPr="002A6A4B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 w:rsidR="00097E54" w:rsidRPr="002A6A4B" w14:paraId="0EF76663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65237FCF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1DEB0AA9" w14:textId="77777777" w:rsidR="00097E54" w:rsidRPr="002A6A4B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250" w:type="dxa"/>
            <w:noWrap/>
          </w:tcPr>
          <w:p w14:paraId="5D04A7E5" w14:textId="77777777" w:rsidR="00097E54" w:rsidRPr="002A6A4B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2A6A4B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887" w:type="dxa"/>
            <w:noWrap/>
          </w:tcPr>
          <w:p w14:paraId="16A9E65E" w14:textId="77777777" w:rsidR="00097E54" w:rsidRPr="002A6A4B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 w:rsidR="00097E54" w:rsidRPr="002A6A4B" w14:paraId="422310B3" w14:textId="77777777" w:rsidTr="005F6F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441FAD52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noWrap/>
            <w:vAlign w:val="center"/>
          </w:tcPr>
          <w:p w14:paraId="0E48F5F6" w14:textId="77777777" w:rsidR="00097E54" w:rsidRPr="002A6A4B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250" w:type="dxa"/>
            <w:noWrap/>
          </w:tcPr>
          <w:p w14:paraId="2010A9AC" w14:textId="77777777" w:rsidR="00097E54" w:rsidRPr="002A6A4B" w:rsidRDefault="00097E54" w:rsidP="005F6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erevisiae</w:t>
            </w:r>
          </w:p>
        </w:tc>
        <w:tc>
          <w:tcPr>
            <w:tcW w:w="1887" w:type="dxa"/>
            <w:noWrap/>
          </w:tcPr>
          <w:p w14:paraId="3A49F404" w14:textId="77777777" w:rsidR="00097E54" w:rsidRPr="002A6A4B" w:rsidRDefault="00097E54" w:rsidP="005F6F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7</w:t>
            </w:r>
          </w:p>
        </w:tc>
      </w:tr>
      <w:tr w:rsidR="00097E54" w:rsidRPr="002A6A4B" w14:paraId="59C699AC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bottom w:val="single" w:sz="18" w:space="0" w:color="000000"/>
            </w:tcBorders>
            <w:vAlign w:val="center"/>
          </w:tcPr>
          <w:p w14:paraId="5644754C" w14:textId="77777777" w:rsidR="00097E54" w:rsidRPr="002A6A4B" w:rsidRDefault="00097E54" w:rsidP="005F6FD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tcBorders>
              <w:bottom w:val="single" w:sz="18" w:space="0" w:color="auto"/>
            </w:tcBorders>
            <w:noWrap/>
            <w:vAlign w:val="center"/>
          </w:tcPr>
          <w:p w14:paraId="1B54CF62" w14:textId="77777777" w:rsidR="00097E54" w:rsidRPr="002A6A4B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2A6A4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250" w:type="dxa"/>
            <w:tcBorders>
              <w:bottom w:val="single" w:sz="18" w:space="0" w:color="000000"/>
            </w:tcBorders>
            <w:noWrap/>
          </w:tcPr>
          <w:p w14:paraId="1FA4B639" w14:textId="77777777" w:rsidR="00097E54" w:rsidRPr="002A6A4B" w:rsidRDefault="00097E54" w:rsidP="005F6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orthopsilosis</w:t>
            </w:r>
            <w:proofErr w:type="spellEnd"/>
          </w:p>
        </w:tc>
        <w:tc>
          <w:tcPr>
            <w:tcW w:w="1887" w:type="dxa"/>
            <w:tcBorders>
              <w:bottom w:val="single" w:sz="18" w:space="0" w:color="000000"/>
            </w:tcBorders>
            <w:noWrap/>
          </w:tcPr>
          <w:p w14:paraId="0CEF7776" w14:textId="77777777" w:rsidR="00097E54" w:rsidRPr="002A6A4B" w:rsidRDefault="00097E54" w:rsidP="005F6F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</w:t>
            </w:r>
          </w:p>
        </w:tc>
      </w:tr>
    </w:tbl>
    <w:p w14:paraId="330230FB" w14:textId="77777777" w:rsidR="00097E54" w:rsidRDefault="00097E54" w:rsidP="00097E54">
      <w:pPr>
        <w:rPr>
          <w:b/>
        </w:rPr>
      </w:pPr>
    </w:p>
    <w:p w14:paraId="761DCA52" w14:textId="77777777" w:rsidR="009C35BA" w:rsidRDefault="00097E54">
      <w:bookmarkStart w:id="0" w:name="_GoBack"/>
      <w:bookmarkEnd w:id="0"/>
    </w:p>
    <w:sectPr w:rsidR="009C35BA" w:rsidSect="0050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54"/>
    <w:rsid w:val="00097E54"/>
    <w:rsid w:val="001444AC"/>
    <w:rsid w:val="001D14B8"/>
    <w:rsid w:val="00244041"/>
    <w:rsid w:val="0031653B"/>
    <w:rsid w:val="00500729"/>
    <w:rsid w:val="00536A76"/>
    <w:rsid w:val="00750AFF"/>
    <w:rsid w:val="00817688"/>
    <w:rsid w:val="009425B7"/>
    <w:rsid w:val="00972A80"/>
    <w:rsid w:val="00C934D0"/>
    <w:rsid w:val="00E3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A9F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7E5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97E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Macintosh Word</Application>
  <DocSecurity>0</DocSecurity>
  <Lines>5</Lines>
  <Paragraphs>1</Paragraphs>
  <ScaleCrop>false</ScaleCrop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Ward</dc:creator>
  <cp:keywords/>
  <dc:description/>
  <cp:lastModifiedBy>Tonya Ward</cp:lastModifiedBy>
  <cp:revision>1</cp:revision>
  <dcterms:created xsi:type="dcterms:W3CDTF">2017-09-11T15:21:00Z</dcterms:created>
  <dcterms:modified xsi:type="dcterms:W3CDTF">2017-09-11T15:21:00Z</dcterms:modified>
</cp:coreProperties>
</file>